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5EBC0" w14:textId="77777777" w:rsidR="00C829EF" w:rsidRPr="00C829EF" w:rsidRDefault="00C829EF" w:rsidP="00C829EF">
      <w:pPr>
        <w:spacing w:line="480" w:lineRule="auto"/>
        <w:rPr>
          <w:rFonts w:ascii="Times New Roman" w:hAnsi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b/>
          <w:lang w:val="en-CA"/>
        </w:rPr>
        <w:t xml:space="preserve">Title: </w:t>
      </w:r>
      <w:r w:rsidRPr="00BE724B">
        <w:rPr>
          <w:rFonts w:ascii="Times New Roman" w:hAnsi="Times New Roman"/>
          <w:sz w:val="24"/>
          <w:szCs w:val="24"/>
          <w:lang w:val="en-CA"/>
        </w:rPr>
        <w:t>Early Onset Neonatal Sepsis: Organism Patterns Between 2009 and 2014</w:t>
      </w:r>
    </w:p>
    <w:p w14:paraId="35A1E87C" w14:textId="77777777" w:rsidR="00C829EF" w:rsidRPr="00C829EF" w:rsidRDefault="00C829EF" w:rsidP="00C829EF">
      <w:pPr>
        <w:rPr>
          <w:b/>
          <w:lang w:val="en-CA"/>
        </w:rPr>
      </w:pPr>
      <w:r w:rsidRPr="00C829EF">
        <w:rPr>
          <w:b/>
          <w:lang w:val="en-CA"/>
        </w:rPr>
        <w:t>Appendix A: Organisms by Gestational Age and Year</w:t>
      </w:r>
    </w:p>
    <w:p w14:paraId="1F60BEAE" w14:textId="77777777" w:rsidR="00C829EF" w:rsidRDefault="00C829EF" w:rsidP="00C829EF">
      <w:r>
        <w:rPr>
          <w:b/>
        </w:rPr>
        <w:t>Table 1.</w:t>
      </w:r>
      <w:r>
        <w:t xml:space="preserve"> Organisms by Gestational Age at Birth (2009-2014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20"/>
        <w:gridCol w:w="1679"/>
        <w:gridCol w:w="1750"/>
        <w:gridCol w:w="1524"/>
      </w:tblGrid>
      <w:tr w:rsidR="00C829EF" w14:paraId="3A0BBB1F" w14:textId="77777777" w:rsidTr="00492829">
        <w:trPr>
          <w:trHeight w:val="531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FE6AF" w14:textId="77777777" w:rsidR="00C829EF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</w:p>
        </w:tc>
        <w:tc>
          <w:tcPr>
            <w:tcW w:w="4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1C0BD" w14:textId="77777777" w:rsidR="00C829EF" w:rsidRDefault="00C829EF" w:rsidP="00492829">
            <w:pPr>
              <w:spacing w:line="240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Number of Organisms per 1000 Patients</w:t>
            </w:r>
          </w:p>
        </w:tc>
      </w:tr>
      <w:tr w:rsidR="00C829EF" w14:paraId="18627FF2" w14:textId="77777777" w:rsidTr="00492829">
        <w:trPr>
          <w:trHeight w:val="26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67165" w14:textId="77777777" w:rsidR="00C829EF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Organis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09276D" w14:textId="77777777" w:rsidR="00C829EF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GA ≥ 3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A64A1" w14:textId="77777777" w:rsidR="00C829EF" w:rsidRPr="00D97F2C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 w:rsidRPr="00D97F2C">
              <w:rPr>
                <w:b/>
                <w:lang w:val="en-CA"/>
              </w:rPr>
              <w:t>GA&lt; 3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33AC6" w14:textId="77777777" w:rsidR="00C829EF" w:rsidRPr="00D97F2C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 w:rsidRPr="00D97F2C">
              <w:rPr>
                <w:b/>
                <w:lang w:val="en-CA"/>
              </w:rPr>
              <w:t>p-value</w:t>
            </w:r>
          </w:p>
        </w:tc>
      </w:tr>
      <w:tr w:rsidR="00C829EF" w14:paraId="15F60623" w14:textId="77777777" w:rsidTr="00492829">
        <w:trPr>
          <w:trHeight w:val="265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31B5E" w14:textId="77777777" w:rsidR="00C829EF" w:rsidRPr="008A7E8F" w:rsidRDefault="00C829EF" w:rsidP="00492829">
            <w:pPr>
              <w:spacing w:line="240" w:lineRule="auto"/>
              <w:rPr>
                <w:i/>
                <w:lang w:val="en-CA"/>
              </w:rPr>
            </w:pPr>
            <w:r w:rsidRPr="008A7E8F">
              <w:rPr>
                <w:i/>
                <w:lang w:val="en-CA"/>
              </w:rPr>
              <w:t>Escherichia coli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CD9E51" w14:textId="77777777" w:rsidR="00C829EF" w:rsidRPr="00D271BB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 w:rsidRPr="00D271BB">
              <w:rPr>
                <w:lang w:val="en-CA"/>
              </w:rPr>
              <w:t>1.7</w:t>
            </w:r>
            <w:r>
              <w:rPr>
                <w:lang w:val="en-CA"/>
              </w:rPr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3F79F9" w14:textId="77777777" w:rsidR="00C829EF" w:rsidRPr="00D271BB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 w:rsidRPr="00D271BB">
              <w:rPr>
                <w:lang w:val="en-CA"/>
              </w:rPr>
              <w:t>2.</w:t>
            </w:r>
            <w:r>
              <w:rPr>
                <w:lang w:val="en-CA"/>
              </w:rPr>
              <w:t>58</w:t>
            </w:r>
          </w:p>
        </w:tc>
        <w:tc>
          <w:tcPr>
            <w:tcW w:w="15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6F230" w14:textId="77777777" w:rsidR="00C829EF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&lt;0.01</w:t>
            </w:r>
          </w:p>
        </w:tc>
      </w:tr>
      <w:tr w:rsidR="00C829EF" w14:paraId="3155D98E" w14:textId="77777777" w:rsidTr="00492829">
        <w:trPr>
          <w:trHeight w:val="422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56395E" w14:textId="77777777" w:rsidR="00C829EF" w:rsidRPr="00D97F2C" w:rsidRDefault="00C829EF" w:rsidP="00492829">
            <w:pPr>
              <w:spacing w:line="240" w:lineRule="auto"/>
              <w:rPr>
                <w:lang w:val="en-CA"/>
              </w:rPr>
            </w:pPr>
            <w:r w:rsidRPr="00D97F2C">
              <w:rPr>
                <w:lang w:val="en-CA"/>
              </w:rPr>
              <w:t>Group B</w:t>
            </w:r>
            <w:r w:rsidRPr="00D97F2C">
              <w:rPr>
                <w:i/>
                <w:lang w:val="en-CA"/>
              </w:rPr>
              <w:t xml:space="preserve"> </w:t>
            </w:r>
            <w:r w:rsidRPr="005B09E4">
              <w:rPr>
                <w:lang w:val="en-CA"/>
              </w:rPr>
              <w:t>Streptococc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E39E04" w14:textId="77777777" w:rsidR="00C829EF" w:rsidRPr="00D271BB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 w:rsidRPr="00D271BB">
              <w:rPr>
                <w:lang w:val="en-CA"/>
              </w:rPr>
              <w:t>1.9</w:t>
            </w:r>
            <w:r>
              <w:rPr>
                <w:lang w:val="en-CA"/>
              </w:rPr>
              <w:t>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31FB9C" w14:textId="77777777" w:rsidR="00C829EF" w:rsidRPr="00D271BB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9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E68C3" w14:textId="77777777" w:rsidR="00C829EF" w:rsidRDefault="00C829EF" w:rsidP="00492829">
            <w:pPr>
              <w:spacing w:line="240" w:lineRule="auto"/>
              <w:rPr>
                <w:lang w:val="en-CA"/>
              </w:rPr>
            </w:pPr>
          </w:p>
        </w:tc>
      </w:tr>
      <w:tr w:rsidR="00C829EF" w14:paraId="28B5447F" w14:textId="77777777" w:rsidTr="00492829">
        <w:trPr>
          <w:trHeight w:val="280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87F8D3" w14:textId="77777777" w:rsidR="00C829EF" w:rsidRPr="00D97F2C" w:rsidRDefault="00C829EF" w:rsidP="00492829">
            <w:pPr>
              <w:spacing w:line="240" w:lineRule="auto"/>
              <w:rPr>
                <w:lang w:val="en-CA"/>
              </w:rPr>
            </w:pPr>
            <w:r w:rsidRPr="00D97F2C">
              <w:rPr>
                <w:lang w:val="en-CA"/>
              </w:rPr>
              <w:t>Total of other organism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618122" w14:textId="77777777" w:rsidR="00C829EF" w:rsidRPr="00D97F2C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 w:rsidRPr="00D97F2C">
              <w:rPr>
                <w:lang w:val="en-CA"/>
              </w:rPr>
              <w:t>1.8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A3BDF6" w14:textId="77777777" w:rsidR="00C829EF" w:rsidRPr="00D97F2C" w:rsidRDefault="00C829EF" w:rsidP="00492829">
            <w:pPr>
              <w:spacing w:line="240" w:lineRule="auto"/>
              <w:jc w:val="center"/>
              <w:rPr>
                <w:lang w:val="en-CA"/>
              </w:rPr>
            </w:pPr>
            <w:r w:rsidRPr="00D97F2C">
              <w:rPr>
                <w:lang w:val="en-CA"/>
              </w:rPr>
              <w:t>1.4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B3A39" w14:textId="77777777" w:rsidR="00C829EF" w:rsidRDefault="00C829EF" w:rsidP="00492829">
            <w:pPr>
              <w:spacing w:line="240" w:lineRule="auto"/>
              <w:rPr>
                <w:lang w:val="en-CA"/>
              </w:rPr>
            </w:pPr>
          </w:p>
        </w:tc>
      </w:tr>
      <w:tr w:rsidR="00C829EF" w:rsidRPr="0006112C" w14:paraId="04BAEF1E" w14:textId="77777777" w:rsidTr="00492829">
        <w:trPr>
          <w:trHeight w:val="280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180EC" w14:textId="77777777" w:rsidR="00C829EF" w:rsidRPr="00A35FE6" w:rsidRDefault="00C829EF" w:rsidP="00492829">
            <w:pPr>
              <w:spacing w:line="240" w:lineRule="auto"/>
              <w:rPr>
                <w:b/>
                <w:lang w:val="en-CA"/>
              </w:rPr>
            </w:pPr>
            <w:r w:rsidRPr="00A35FE6">
              <w:rPr>
                <w:b/>
                <w:lang w:val="en-CA"/>
              </w:rPr>
              <w:t>Total rat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8BADD5" w14:textId="77777777" w:rsidR="00C829EF" w:rsidRPr="00A35FE6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5.4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98A4E4" w14:textId="77777777" w:rsidR="00C829EF" w:rsidRPr="00A35FE6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5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A7081" w14:textId="77777777" w:rsidR="00C829EF" w:rsidRPr="00A35FE6" w:rsidRDefault="00C829EF" w:rsidP="00492829">
            <w:pPr>
              <w:spacing w:line="24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0.39</w:t>
            </w:r>
          </w:p>
        </w:tc>
      </w:tr>
    </w:tbl>
    <w:p w14:paraId="1273F4BE" w14:textId="2907C352" w:rsidR="00C829EF" w:rsidRDefault="00C829EF" w:rsidP="00C829EF">
      <w:pPr>
        <w:spacing w:line="240" w:lineRule="auto"/>
      </w:pPr>
      <w:r>
        <w:t>All numbers are number of cases per 1000 NICU admissions.</w:t>
      </w:r>
    </w:p>
    <w:p w14:paraId="0580E243" w14:textId="77777777" w:rsidR="00C829EF" w:rsidRDefault="00C829EF" w:rsidP="00C829EF">
      <w:pPr>
        <w:spacing w:line="240" w:lineRule="auto"/>
      </w:pPr>
      <w:r>
        <w:t>GA, gestational age.</w:t>
      </w:r>
    </w:p>
    <w:p w14:paraId="3C74D186" w14:textId="77777777" w:rsidR="00C829EF" w:rsidRDefault="00C829EF" w:rsidP="00C829EF">
      <w:r>
        <w:rPr>
          <w:b/>
        </w:rPr>
        <w:t>Table 2</w:t>
      </w:r>
      <w:r>
        <w:t>. Yearly Data on Rates of EONS by Organism</w:t>
      </w:r>
    </w:p>
    <w:tbl>
      <w:tblPr>
        <w:tblW w:w="80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86"/>
        <w:gridCol w:w="633"/>
        <w:gridCol w:w="621"/>
        <w:gridCol w:w="617"/>
        <w:gridCol w:w="618"/>
        <w:gridCol w:w="616"/>
        <w:gridCol w:w="624"/>
        <w:gridCol w:w="741"/>
        <w:gridCol w:w="1447"/>
      </w:tblGrid>
      <w:tr w:rsidR="00C829EF" w14:paraId="3FA9FE0B" w14:textId="77777777" w:rsidTr="0049282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C975" w14:textId="77777777" w:rsidR="00C829EF" w:rsidRDefault="00C829EF" w:rsidP="00492829">
            <w:pPr>
              <w:rPr>
                <w:b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BB8E27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2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969A6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66EC55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5495B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DEAE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AA303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201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CC6FD9" w14:textId="77777777" w:rsidR="00C829EF" w:rsidRDefault="00C829EF" w:rsidP="00492829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EBB5CA" w14:textId="77777777" w:rsidR="00C829EF" w:rsidRDefault="00C829EF" w:rsidP="00492829">
            <w:pPr>
              <w:ind w:right="-149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Slope for trend</w:t>
            </w:r>
          </w:p>
        </w:tc>
      </w:tr>
      <w:tr w:rsidR="00C829EF" w14:paraId="1DF4F407" w14:textId="77777777" w:rsidTr="0049282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83C8FB" w14:textId="77777777" w:rsidR="00C829EF" w:rsidRPr="008A7E8F" w:rsidRDefault="00C829EF" w:rsidP="00492829">
            <w:pPr>
              <w:rPr>
                <w:i/>
                <w:lang w:val="en-CA"/>
              </w:rPr>
            </w:pPr>
            <w:r w:rsidRPr="008A7E8F">
              <w:rPr>
                <w:i/>
                <w:lang w:val="en-CA"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22EFC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2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13F4E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2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6714C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541E9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2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E3E30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4C0A1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2.1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ED0CE" w14:textId="77777777" w:rsidR="00C829EF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D5363" w14:textId="77777777" w:rsidR="00C829EF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021</w:t>
            </w:r>
          </w:p>
        </w:tc>
      </w:tr>
      <w:tr w:rsidR="00C829EF" w14:paraId="365A5433" w14:textId="77777777" w:rsidTr="0049282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27C25" w14:textId="77777777" w:rsidR="00C829EF" w:rsidRDefault="00C829EF" w:rsidP="00492829">
            <w:pPr>
              <w:rPr>
                <w:lang w:val="en-CA"/>
              </w:rPr>
            </w:pPr>
            <w:r>
              <w:rPr>
                <w:lang w:val="en-CA"/>
              </w:rPr>
              <w:t xml:space="preserve">Group B </w:t>
            </w:r>
            <w:r w:rsidRPr="005B09E4">
              <w:rPr>
                <w:lang w:val="en-CA"/>
              </w:rPr>
              <w:t>Streptococc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17BD8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8F697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8F8FD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4DE9A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C6183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58E79" w14:textId="77777777" w:rsidR="00C829EF" w:rsidRPr="007E50E0" w:rsidRDefault="00C829EF" w:rsidP="00492829">
            <w:pPr>
              <w:jc w:val="center"/>
              <w:rPr>
                <w:lang w:val="en-CA"/>
              </w:rPr>
            </w:pPr>
            <w:r w:rsidRPr="007E50E0">
              <w:rPr>
                <w:lang w:val="en-CA"/>
              </w:rPr>
              <w:t>1.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76E0E" w14:textId="77777777" w:rsidR="00C829EF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9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EE79" w14:textId="77777777" w:rsidR="00C829EF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009</w:t>
            </w:r>
          </w:p>
        </w:tc>
      </w:tr>
      <w:tr w:rsidR="00C829EF" w14:paraId="6AA64615" w14:textId="77777777" w:rsidTr="0049282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D03DD" w14:textId="77777777" w:rsidR="00C829EF" w:rsidRPr="00856EC2" w:rsidRDefault="00C829EF" w:rsidP="00492829">
            <w:pPr>
              <w:rPr>
                <w:lang w:val="en-CA"/>
              </w:rPr>
            </w:pPr>
            <w:r w:rsidRPr="00856EC2">
              <w:rPr>
                <w:lang w:val="en-CA"/>
              </w:rPr>
              <w:t>Other organis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A1F3D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 w:rsidRPr="00856EC2">
              <w:rPr>
                <w:lang w:val="en-CA"/>
              </w:rPr>
              <w:t>2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D147E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 w:rsidRPr="00856EC2">
              <w:rPr>
                <w:lang w:val="en-CA"/>
              </w:rPr>
              <w:t>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7FB7D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 w:rsidRPr="00856EC2">
              <w:rPr>
                <w:lang w:val="en-CA"/>
              </w:rPr>
              <w:t>2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7E2D3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 w:rsidRPr="00856EC2">
              <w:rPr>
                <w:lang w:val="en-CA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56828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 w:rsidRPr="00856EC2">
              <w:rPr>
                <w:lang w:val="en-CA"/>
              </w:rPr>
              <w:t>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9A683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 w:rsidRPr="00856EC2">
              <w:rPr>
                <w:lang w:val="en-CA"/>
              </w:rPr>
              <w:t>1.7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5E395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4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88580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101</w:t>
            </w:r>
          </w:p>
        </w:tc>
      </w:tr>
      <w:tr w:rsidR="00C829EF" w14:paraId="6A680175" w14:textId="77777777" w:rsidTr="0049282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B7185" w14:textId="77777777" w:rsidR="00C829EF" w:rsidRPr="0063307E" w:rsidRDefault="00C829EF" w:rsidP="00492829">
            <w:pPr>
              <w:rPr>
                <w:b/>
                <w:lang w:val="en-CA"/>
              </w:rPr>
            </w:pPr>
            <w:r w:rsidRPr="0063307E">
              <w:rPr>
                <w:b/>
                <w:lang w:val="en-C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E9F49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16E30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D09E4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16397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68A1E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A12D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D13FC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4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4A62E" w14:textId="77777777" w:rsidR="00C829EF" w:rsidRPr="00856EC2" w:rsidRDefault="00C829EF" w:rsidP="0049282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135</w:t>
            </w:r>
          </w:p>
        </w:tc>
      </w:tr>
    </w:tbl>
    <w:p w14:paraId="330CE209" w14:textId="29DCFC5A" w:rsidR="00C122BD" w:rsidRDefault="00C829EF">
      <w:r>
        <w:t>All numbers are number of cases per 1000 NICU admissions</w:t>
      </w:r>
    </w:p>
    <w:sectPr w:rsidR="00C122BD" w:rsidSect="00C829EF">
      <w:type w:val="continuous"/>
      <w:pgSz w:w="12242" w:h="15842" w:code="1"/>
      <w:pgMar w:top="635" w:right="720" w:bottom="907" w:left="720" w:header="448" w:footer="272" w:gutter="0"/>
      <w:cols w:space="708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9EF"/>
    <w:rsid w:val="00006DF9"/>
    <w:rsid w:val="000132B4"/>
    <w:rsid w:val="00015CA2"/>
    <w:rsid w:val="00066C7C"/>
    <w:rsid w:val="000779CE"/>
    <w:rsid w:val="000805DC"/>
    <w:rsid w:val="000823B2"/>
    <w:rsid w:val="000C3762"/>
    <w:rsid w:val="000D09D2"/>
    <w:rsid w:val="00124ACD"/>
    <w:rsid w:val="00124FDC"/>
    <w:rsid w:val="0013612D"/>
    <w:rsid w:val="00154973"/>
    <w:rsid w:val="001608D1"/>
    <w:rsid w:val="001C13A3"/>
    <w:rsid w:val="001E0193"/>
    <w:rsid w:val="002054DB"/>
    <w:rsid w:val="00254319"/>
    <w:rsid w:val="002623DA"/>
    <w:rsid w:val="00290D22"/>
    <w:rsid w:val="00295435"/>
    <w:rsid w:val="002A2D8E"/>
    <w:rsid w:val="002C65FC"/>
    <w:rsid w:val="002E5D56"/>
    <w:rsid w:val="002F7282"/>
    <w:rsid w:val="00321D74"/>
    <w:rsid w:val="0033159E"/>
    <w:rsid w:val="0035669A"/>
    <w:rsid w:val="003728DC"/>
    <w:rsid w:val="00374174"/>
    <w:rsid w:val="003929A9"/>
    <w:rsid w:val="00395314"/>
    <w:rsid w:val="003C21EB"/>
    <w:rsid w:val="003E5C53"/>
    <w:rsid w:val="004043E1"/>
    <w:rsid w:val="004062CB"/>
    <w:rsid w:val="004075BA"/>
    <w:rsid w:val="00410243"/>
    <w:rsid w:val="00435B02"/>
    <w:rsid w:val="0044346D"/>
    <w:rsid w:val="00446EA4"/>
    <w:rsid w:val="00451DC4"/>
    <w:rsid w:val="0046613E"/>
    <w:rsid w:val="00492875"/>
    <w:rsid w:val="00492CF6"/>
    <w:rsid w:val="004B4D79"/>
    <w:rsid w:val="004B5C3A"/>
    <w:rsid w:val="004D3158"/>
    <w:rsid w:val="004D36EA"/>
    <w:rsid w:val="004D486E"/>
    <w:rsid w:val="005039EE"/>
    <w:rsid w:val="00513CA7"/>
    <w:rsid w:val="0052188D"/>
    <w:rsid w:val="00525860"/>
    <w:rsid w:val="00543714"/>
    <w:rsid w:val="005472B5"/>
    <w:rsid w:val="00567AF3"/>
    <w:rsid w:val="00597C86"/>
    <w:rsid w:val="005B09E4"/>
    <w:rsid w:val="005C3836"/>
    <w:rsid w:val="005D23E9"/>
    <w:rsid w:val="005D2D99"/>
    <w:rsid w:val="005D6574"/>
    <w:rsid w:val="00617DEA"/>
    <w:rsid w:val="00641B3E"/>
    <w:rsid w:val="00661FAB"/>
    <w:rsid w:val="00672C27"/>
    <w:rsid w:val="0068081F"/>
    <w:rsid w:val="00691707"/>
    <w:rsid w:val="006A06FC"/>
    <w:rsid w:val="006B1E39"/>
    <w:rsid w:val="006C49A9"/>
    <w:rsid w:val="006E1B4C"/>
    <w:rsid w:val="00706065"/>
    <w:rsid w:val="00710729"/>
    <w:rsid w:val="007113C6"/>
    <w:rsid w:val="0071693D"/>
    <w:rsid w:val="00730C25"/>
    <w:rsid w:val="00737622"/>
    <w:rsid w:val="007460E3"/>
    <w:rsid w:val="00760E4D"/>
    <w:rsid w:val="00762E48"/>
    <w:rsid w:val="00763A55"/>
    <w:rsid w:val="00796E0D"/>
    <w:rsid w:val="007A0C7A"/>
    <w:rsid w:val="007C3271"/>
    <w:rsid w:val="007C4F12"/>
    <w:rsid w:val="007C733B"/>
    <w:rsid w:val="007D1FC5"/>
    <w:rsid w:val="007D4393"/>
    <w:rsid w:val="007D7EFC"/>
    <w:rsid w:val="007F5F68"/>
    <w:rsid w:val="008035A7"/>
    <w:rsid w:val="008064EA"/>
    <w:rsid w:val="008354B7"/>
    <w:rsid w:val="00840265"/>
    <w:rsid w:val="00840E5B"/>
    <w:rsid w:val="0089490E"/>
    <w:rsid w:val="008B5F31"/>
    <w:rsid w:val="008C63B3"/>
    <w:rsid w:val="008D1F44"/>
    <w:rsid w:val="008E0E2F"/>
    <w:rsid w:val="008F1884"/>
    <w:rsid w:val="00900651"/>
    <w:rsid w:val="00901178"/>
    <w:rsid w:val="009066A2"/>
    <w:rsid w:val="00913E87"/>
    <w:rsid w:val="0091601B"/>
    <w:rsid w:val="009219AB"/>
    <w:rsid w:val="00923BFC"/>
    <w:rsid w:val="00925769"/>
    <w:rsid w:val="00932611"/>
    <w:rsid w:val="00940CC6"/>
    <w:rsid w:val="009B7A2A"/>
    <w:rsid w:val="009C1929"/>
    <w:rsid w:val="009D3EDF"/>
    <w:rsid w:val="009D7BF5"/>
    <w:rsid w:val="00A17BEB"/>
    <w:rsid w:val="00A2446E"/>
    <w:rsid w:val="00A50D14"/>
    <w:rsid w:val="00A538AF"/>
    <w:rsid w:val="00A61416"/>
    <w:rsid w:val="00A84168"/>
    <w:rsid w:val="00AB2187"/>
    <w:rsid w:val="00AB578F"/>
    <w:rsid w:val="00AD3B4A"/>
    <w:rsid w:val="00AE04B7"/>
    <w:rsid w:val="00AE4365"/>
    <w:rsid w:val="00AF431B"/>
    <w:rsid w:val="00B005EC"/>
    <w:rsid w:val="00B55096"/>
    <w:rsid w:val="00B700E1"/>
    <w:rsid w:val="00BB54F8"/>
    <w:rsid w:val="00BC3F5C"/>
    <w:rsid w:val="00BC7C1A"/>
    <w:rsid w:val="00BD61B9"/>
    <w:rsid w:val="00BE15E5"/>
    <w:rsid w:val="00BE2BD2"/>
    <w:rsid w:val="00C06640"/>
    <w:rsid w:val="00C462BA"/>
    <w:rsid w:val="00C710F4"/>
    <w:rsid w:val="00C730CC"/>
    <w:rsid w:val="00C829EF"/>
    <w:rsid w:val="00C962F2"/>
    <w:rsid w:val="00CA28A0"/>
    <w:rsid w:val="00CA589F"/>
    <w:rsid w:val="00CB2AFB"/>
    <w:rsid w:val="00CE2599"/>
    <w:rsid w:val="00CF732F"/>
    <w:rsid w:val="00D04385"/>
    <w:rsid w:val="00D10249"/>
    <w:rsid w:val="00D171FC"/>
    <w:rsid w:val="00D33660"/>
    <w:rsid w:val="00D36C23"/>
    <w:rsid w:val="00D63431"/>
    <w:rsid w:val="00D870A8"/>
    <w:rsid w:val="00D9195B"/>
    <w:rsid w:val="00D92824"/>
    <w:rsid w:val="00D94634"/>
    <w:rsid w:val="00DE0323"/>
    <w:rsid w:val="00DE1C33"/>
    <w:rsid w:val="00DF3988"/>
    <w:rsid w:val="00DF6DBA"/>
    <w:rsid w:val="00E05EA8"/>
    <w:rsid w:val="00E16D82"/>
    <w:rsid w:val="00E3783F"/>
    <w:rsid w:val="00E6762C"/>
    <w:rsid w:val="00E76DDC"/>
    <w:rsid w:val="00E95A0B"/>
    <w:rsid w:val="00EF60C4"/>
    <w:rsid w:val="00F11AE7"/>
    <w:rsid w:val="00F65A11"/>
    <w:rsid w:val="00F70834"/>
    <w:rsid w:val="00F903A1"/>
    <w:rsid w:val="00FB5A27"/>
    <w:rsid w:val="00FC3F72"/>
    <w:rsid w:val="00FD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F8A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rbel" w:eastAsia="Corbel" w:hAnsi="Corbel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3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9EF"/>
    <w:pPr>
      <w:spacing w:after="180" w:line="360" w:lineRule="auto"/>
    </w:pPr>
    <w:rPr>
      <w:color w:val="404040"/>
    </w:rPr>
  </w:style>
  <w:style w:type="paragraph" w:styleId="Heading1">
    <w:name w:val="heading 1"/>
    <w:basedOn w:val="Normal"/>
    <w:link w:val="Heading1Char"/>
    <w:uiPriority w:val="3"/>
    <w:qFormat/>
    <w:rsid w:val="00F70834"/>
    <w:pPr>
      <w:keepNext/>
      <w:keepLines/>
      <w:pBdr>
        <w:top w:val="single" w:sz="4" w:space="31" w:color="663366"/>
        <w:bottom w:val="single" w:sz="4" w:space="31" w:color="663366"/>
      </w:pBdr>
      <w:shd w:val="clear" w:color="auto" w:fill="663366"/>
      <w:spacing w:after="320" w:line="240" w:lineRule="auto"/>
      <w:contextualSpacing/>
      <w:jc w:val="center"/>
      <w:outlineLvl w:val="0"/>
    </w:pPr>
    <w:rPr>
      <w:rFonts w:eastAsia="Meiryo"/>
      <w:color w:val="FFFFFF"/>
      <w:sz w:val="5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F70834"/>
    <w:pPr>
      <w:keepNext/>
      <w:keepLines/>
      <w:spacing w:after="60" w:line="288" w:lineRule="auto"/>
      <w:contextualSpacing/>
      <w:outlineLvl w:val="1"/>
    </w:pPr>
    <w:rPr>
      <w:rFonts w:eastAsia="Meiryo"/>
      <w:color w:val="4C264C"/>
      <w:sz w:val="24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F70834"/>
    <w:pPr>
      <w:keepNext/>
      <w:keepLines/>
      <w:spacing w:before="40" w:after="0"/>
      <w:contextualSpacing/>
      <w:outlineLvl w:val="2"/>
    </w:pPr>
    <w:rPr>
      <w:rFonts w:eastAsia="Meiryo"/>
      <w:color w:val="321932"/>
      <w:sz w:val="22"/>
      <w:szCs w:val="2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F70834"/>
    <w:pPr>
      <w:keepNext/>
      <w:keepLines/>
      <w:spacing w:before="40" w:after="0"/>
      <w:contextualSpacing/>
      <w:outlineLvl w:val="3"/>
    </w:pPr>
    <w:rPr>
      <w:rFonts w:eastAsia="Meiryo"/>
      <w:i/>
      <w:iCs/>
      <w:color w:val="4C264C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F70834"/>
    <w:pPr>
      <w:keepNext/>
      <w:keepLines/>
      <w:spacing w:before="40" w:after="0"/>
      <w:contextualSpacing/>
      <w:jc w:val="center"/>
      <w:outlineLvl w:val="4"/>
    </w:pPr>
    <w:rPr>
      <w:rFonts w:eastAsia="Meiryo"/>
      <w:color w:val="4C264C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F70834"/>
    <w:pPr>
      <w:keepNext/>
      <w:keepLines/>
      <w:spacing w:before="40" w:after="0"/>
      <w:contextualSpacing/>
      <w:jc w:val="center"/>
      <w:outlineLvl w:val="5"/>
    </w:pPr>
    <w:rPr>
      <w:rFonts w:eastAsia="Meiryo"/>
      <w:color w:val="321932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F70834"/>
    <w:pPr>
      <w:keepNext/>
      <w:keepLines/>
      <w:spacing w:before="40" w:after="0"/>
      <w:contextualSpacing/>
      <w:jc w:val="center"/>
      <w:outlineLvl w:val="6"/>
    </w:pPr>
    <w:rPr>
      <w:rFonts w:eastAsia="Meiryo"/>
      <w:i/>
      <w:iCs/>
      <w:color w:val="321932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F70834"/>
    <w:pPr>
      <w:keepNext/>
      <w:keepLines/>
      <w:spacing w:before="40" w:after="0"/>
      <w:contextualSpacing/>
      <w:jc w:val="center"/>
      <w:outlineLvl w:val="7"/>
    </w:pPr>
    <w:rPr>
      <w:rFonts w:eastAsia="Meiryo"/>
      <w:color w:val="272727"/>
      <w:sz w:val="21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F70834"/>
    <w:pPr>
      <w:keepNext/>
      <w:keepLines/>
      <w:spacing w:before="40" w:after="0"/>
      <w:contextualSpacing/>
      <w:jc w:val="center"/>
      <w:outlineLvl w:val="8"/>
    </w:pPr>
    <w:rPr>
      <w:rFonts w:eastAsia="Meiryo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3"/>
    <w:rsid w:val="00F70834"/>
    <w:rPr>
      <w:rFonts w:eastAsia="Meiryo"/>
      <w:color w:val="FFFFFF"/>
      <w:sz w:val="52"/>
      <w:szCs w:val="32"/>
      <w:shd w:val="clear" w:color="auto" w:fill="663366"/>
    </w:rPr>
  </w:style>
  <w:style w:type="character" w:customStyle="1" w:styleId="Heading2Char">
    <w:name w:val="Heading 2 Char"/>
    <w:link w:val="Heading2"/>
    <w:uiPriority w:val="9"/>
    <w:rsid w:val="00F70834"/>
    <w:rPr>
      <w:rFonts w:eastAsia="Meiryo"/>
      <w:color w:val="4C264C"/>
      <w:sz w:val="24"/>
      <w:szCs w:val="26"/>
    </w:rPr>
  </w:style>
  <w:style w:type="character" w:customStyle="1" w:styleId="Heading3Char">
    <w:name w:val="Heading 3 Char"/>
    <w:link w:val="Heading3"/>
    <w:uiPriority w:val="9"/>
    <w:semiHidden/>
    <w:rsid w:val="00F70834"/>
    <w:rPr>
      <w:rFonts w:eastAsia="Meiryo"/>
      <w:color w:val="321932"/>
      <w:sz w:val="22"/>
      <w:szCs w:val="24"/>
    </w:rPr>
  </w:style>
  <w:style w:type="character" w:customStyle="1" w:styleId="Heading4Char">
    <w:name w:val="Heading 4 Char"/>
    <w:link w:val="Heading4"/>
    <w:uiPriority w:val="9"/>
    <w:semiHidden/>
    <w:rsid w:val="00F70834"/>
    <w:rPr>
      <w:rFonts w:eastAsia="Meiryo"/>
      <w:i/>
      <w:iCs/>
      <w:color w:val="4C264C"/>
    </w:rPr>
  </w:style>
  <w:style w:type="character" w:customStyle="1" w:styleId="Heading5Char">
    <w:name w:val="Heading 5 Char"/>
    <w:link w:val="Heading5"/>
    <w:uiPriority w:val="9"/>
    <w:semiHidden/>
    <w:rsid w:val="00F70834"/>
    <w:rPr>
      <w:rFonts w:eastAsia="Meiryo"/>
      <w:color w:val="4C264C"/>
    </w:rPr>
  </w:style>
  <w:style w:type="character" w:customStyle="1" w:styleId="Heading6Char">
    <w:name w:val="Heading 6 Char"/>
    <w:link w:val="Heading6"/>
    <w:uiPriority w:val="9"/>
    <w:semiHidden/>
    <w:rsid w:val="00F70834"/>
    <w:rPr>
      <w:rFonts w:eastAsia="Meiryo"/>
      <w:color w:val="321932"/>
    </w:rPr>
  </w:style>
  <w:style w:type="character" w:customStyle="1" w:styleId="Heading7Char">
    <w:name w:val="Heading 7 Char"/>
    <w:link w:val="Heading7"/>
    <w:uiPriority w:val="9"/>
    <w:semiHidden/>
    <w:rsid w:val="00F70834"/>
    <w:rPr>
      <w:rFonts w:eastAsia="Meiryo"/>
      <w:i/>
      <w:iCs/>
      <w:color w:val="321932"/>
    </w:rPr>
  </w:style>
  <w:style w:type="character" w:customStyle="1" w:styleId="Heading8Char">
    <w:name w:val="Heading 8 Char"/>
    <w:link w:val="Heading8"/>
    <w:uiPriority w:val="9"/>
    <w:semiHidden/>
    <w:rsid w:val="00F70834"/>
    <w:rPr>
      <w:rFonts w:eastAsia="Meiryo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F70834"/>
    <w:rPr>
      <w:rFonts w:eastAsia="Meiryo"/>
      <w:i/>
      <w:iCs/>
      <w:color w:val="272727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F70834"/>
    <w:pPr>
      <w:tabs>
        <w:tab w:val="center" w:pos="4680"/>
        <w:tab w:val="right" w:pos="9360"/>
      </w:tabs>
      <w:spacing w:after="0" w:line="240" w:lineRule="auto"/>
      <w:jc w:val="center"/>
    </w:pPr>
    <w:rPr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F70834"/>
  </w:style>
  <w:style w:type="paragraph" w:styleId="Footer">
    <w:name w:val="footer"/>
    <w:basedOn w:val="Normal"/>
    <w:link w:val="FooterChar"/>
    <w:uiPriority w:val="99"/>
    <w:unhideWhenUsed/>
    <w:qFormat/>
    <w:rsid w:val="00F70834"/>
    <w:pPr>
      <w:tabs>
        <w:tab w:val="center" w:pos="4680"/>
        <w:tab w:val="right" w:pos="9360"/>
      </w:tabs>
      <w:spacing w:after="0" w:line="240" w:lineRule="auto"/>
      <w:jc w:val="center"/>
    </w:pPr>
    <w:rPr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F70834"/>
  </w:style>
  <w:style w:type="paragraph" w:styleId="Title">
    <w:name w:val="Title"/>
    <w:basedOn w:val="Normal"/>
    <w:link w:val="TitleChar"/>
    <w:uiPriority w:val="1"/>
    <w:qFormat/>
    <w:rsid w:val="00F70834"/>
    <w:pPr>
      <w:spacing w:after="0" w:line="240" w:lineRule="auto"/>
      <w:ind w:left="72" w:right="72"/>
      <w:contextualSpacing/>
      <w:jc w:val="center"/>
    </w:pPr>
    <w:rPr>
      <w:rFonts w:eastAsia="Meiryo"/>
      <w:color w:val="FFFFFF"/>
      <w:kern w:val="28"/>
      <w:sz w:val="96"/>
      <w:szCs w:val="56"/>
    </w:rPr>
  </w:style>
  <w:style w:type="character" w:customStyle="1" w:styleId="TitleChar">
    <w:name w:val="Title Char"/>
    <w:link w:val="Title"/>
    <w:uiPriority w:val="1"/>
    <w:rsid w:val="00F70834"/>
    <w:rPr>
      <w:rFonts w:eastAsia="Meiryo"/>
      <w:color w:val="FFFFFF"/>
      <w:kern w:val="28"/>
      <w:sz w:val="96"/>
      <w:szCs w:val="56"/>
    </w:rPr>
  </w:style>
  <w:style w:type="paragraph" w:styleId="Subtitle">
    <w:name w:val="Subtitle"/>
    <w:basedOn w:val="Normal"/>
    <w:link w:val="SubtitleChar"/>
    <w:uiPriority w:val="2"/>
    <w:qFormat/>
    <w:rsid w:val="00F70834"/>
    <w:pPr>
      <w:numPr>
        <w:ilvl w:val="1"/>
      </w:numPr>
      <w:spacing w:before="240" w:after="120" w:line="240" w:lineRule="auto"/>
      <w:ind w:left="1440" w:right="1440"/>
      <w:contextualSpacing/>
    </w:pPr>
    <w:rPr>
      <w:rFonts w:eastAsia="Meiryo"/>
      <w:color w:val="FFFFFF"/>
      <w:spacing w:val="15"/>
      <w:sz w:val="52"/>
    </w:rPr>
  </w:style>
  <w:style w:type="character" w:customStyle="1" w:styleId="SubtitleChar">
    <w:name w:val="Subtitle Char"/>
    <w:link w:val="Subtitle"/>
    <w:uiPriority w:val="2"/>
    <w:rsid w:val="00F70834"/>
    <w:rPr>
      <w:rFonts w:eastAsia="Meiryo"/>
      <w:color w:val="FFFFFF"/>
      <w:spacing w:val="15"/>
      <w:sz w:val="52"/>
    </w:rPr>
  </w:style>
  <w:style w:type="paragraph" w:styleId="BlockText">
    <w:name w:val="Block Text"/>
    <w:basedOn w:val="Normal"/>
    <w:uiPriority w:val="3"/>
    <w:unhideWhenUsed/>
    <w:qFormat/>
    <w:rsid w:val="00F70834"/>
    <w:pPr>
      <w:spacing w:line="240" w:lineRule="auto"/>
      <w:ind w:left="1440" w:right="1440"/>
    </w:pPr>
    <w:rPr>
      <w:rFonts w:eastAsia="Meiryo"/>
      <w:b/>
      <w:iCs/>
      <w:color w:val="FFFFF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ED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EDF"/>
    <w:rPr>
      <w:rFonts w:ascii="Times New Roman" w:hAnsi="Times New Roman"/>
      <w:color w:val="40404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via Jegathesan</dc:creator>
  <cp:lastModifiedBy>Lindsay Thistle</cp:lastModifiedBy>
  <cp:revision>2</cp:revision>
  <dcterms:created xsi:type="dcterms:W3CDTF">2019-07-31T14:58:00Z</dcterms:created>
  <dcterms:modified xsi:type="dcterms:W3CDTF">2019-07-31T14:58:00Z</dcterms:modified>
</cp:coreProperties>
</file>